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EB7" w:rsidRDefault="00E96EB7">
      <w:pPr>
        <w:rPr>
          <w:rFonts w:hint="eastAsia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32"/>
        <w:gridCol w:w="2037"/>
        <w:gridCol w:w="2140"/>
        <w:gridCol w:w="1707"/>
      </w:tblGrid>
      <w:tr w:rsidR="00B15ADA" w:rsidRPr="00B15ADA" w:rsidTr="00D271B7">
        <w:trPr>
          <w:trHeight w:val="600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 Estimation of the pooled prevalence of the risk A-allele of GCK</w:t>
            </w:r>
          </w:p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s1799884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FD38F4" w:rsidP="00B15A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 allele </w:t>
            </w:r>
            <w:proofErr w:type="spellStart"/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requ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number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chi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nch+Sw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72</w:t>
            </w:r>
          </w:p>
        </w:tc>
      </w:tr>
      <w:bookmarkEnd w:id="0"/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pui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022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lmkvist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n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3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lmkvist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ed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66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iling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1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e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41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xillaire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1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186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8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uma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m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4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12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7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hshige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5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assum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ian 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8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assum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-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wat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jit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0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81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15A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zidi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ni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Pr="00B15A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frican Americ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 w:rsidRPr="00B15A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65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hi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oc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5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chi</w:t>
            </w:r>
            <w:proofErr w:type="spellEnd"/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ni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  <w:r w:rsidRPr="00B15AD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2</w:t>
            </w:r>
          </w:p>
        </w:tc>
      </w:tr>
      <w:tr w:rsidR="00B15ADA" w:rsidRPr="00B15ADA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15ADA" w:rsidRPr="00B15ADA" w:rsidRDefault="00B15ADA" w:rsidP="00B15A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15A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5</w:t>
            </w:r>
          </w:p>
        </w:tc>
      </w:tr>
    </w:tbl>
    <w:p w:rsidR="00B15ADA" w:rsidRDefault="00B15ADA"/>
    <w:sectPr w:rsidR="00B15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827" w:rsidRDefault="00813827" w:rsidP="00B15ADA">
      <w:r>
        <w:separator/>
      </w:r>
    </w:p>
  </w:endnote>
  <w:endnote w:type="continuationSeparator" w:id="0">
    <w:p w:rsidR="00813827" w:rsidRDefault="00813827" w:rsidP="00B15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827" w:rsidRDefault="00813827" w:rsidP="00B15ADA">
      <w:r>
        <w:separator/>
      </w:r>
    </w:p>
  </w:footnote>
  <w:footnote w:type="continuationSeparator" w:id="0">
    <w:p w:rsidR="00813827" w:rsidRDefault="00813827" w:rsidP="00B15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896"/>
    <w:rsid w:val="00694896"/>
    <w:rsid w:val="00813827"/>
    <w:rsid w:val="00B15ADA"/>
    <w:rsid w:val="00E96EB7"/>
    <w:rsid w:val="00FD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A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A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A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A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5-31T08:02:00Z</dcterms:created>
  <dcterms:modified xsi:type="dcterms:W3CDTF">2013-05-31T08:03:00Z</dcterms:modified>
</cp:coreProperties>
</file>